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Arial" w:hAnsi="Arial" w:cs="Arial"/>
        </w:rPr>
      </w:pPr>
      <w:r>
        <w:rPr>
          <w:rFonts w:cs="Arial" w:ascii="Arial" w:hAnsi="Arial"/>
          <w:b/>
          <w:szCs w:val="20"/>
        </w:rPr>
        <w:t>Table S1</w:t>
      </w:r>
      <w:r>
        <w:rPr>
          <w:rFonts w:cs="Arial" w:ascii="Arial" w:hAnsi="Arial"/>
          <w:b/>
          <w:bCs/>
        </w:rPr>
        <w:t xml:space="preserve">. Presence/absence analysis for </w:t>
      </w:r>
      <w:r>
        <w:rPr>
          <w:rFonts w:cs="Arial" w:ascii="Arial" w:hAnsi="Arial"/>
          <w:b/>
          <w:bCs/>
          <w:i/>
        </w:rPr>
        <w:t>sry-</w:t>
      </w:r>
      <w:r>
        <w:rPr>
          <w:rFonts w:cs="Arial" w:ascii="Arial" w:hAnsi="Arial"/>
          <w:b/>
          <w:bCs/>
        </w:rPr>
        <w:t xml:space="preserve"> and </w:t>
      </w:r>
      <w:r>
        <w:rPr>
          <w:rFonts w:cs="Arial" w:ascii="Arial" w:hAnsi="Arial"/>
          <w:b/>
          <w:bCs/>
          <w:i/>
        </w:rPr>
        <w:t>spt</w:t>
      </w:r>
      <w:bookmarkStart w:id="0" w:name="_GoBack"/>
      <w:bookmarkEnd w:id="0"/>
    </w:p>
    <w:tbl>
      <w:tblPr>
        <w:tblW w:w="9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3088"/>
        <w:gridCol w:w="3088"/>
      </w:tblGrid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Organism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FFFFFF"/>
              </w:rPr>
            </w:pPr>
            <w:r>
              <w:rPr>
                <w:rFonts w:cs="Arial" w:ascii="Arial" w:hAnsi="Arial"/>
                <w:b/>
                <w:i/>
                <w:color w:val="FFFFFF"/>
              </w:rPr>
              <w:t>sry-</w:t>
            </w:r>
            <w:r>
              <w:rPr>
                <w:rFonts w:cs="Arial" w:ascii="Symbol" w:hAnsi="Symbol"/>
                <w:b/>
                <w:i/>
                <w:color w:val="FFFFFF"/>
              </w:rPr>
              <w:t>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color w:val="FFFFFF"/>
              </w:rPr>
              <w:t>spt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simulan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R0Y9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QGN4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secheli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HZK9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4HSB5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melanogaste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P07666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Q8SYP8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yakub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PLR5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P3E4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erect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3P7Z6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3N843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ananassa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3MSV2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3ME95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pseudoobscur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Q07964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Q28Y82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persimil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GNH9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GCU5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willistoni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NJJ6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4MIY9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mojaven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K800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KTQ2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viril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O77201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LNP0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grimshawi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JER7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4JVF1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. aegypti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Q17MT4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quinquefasciatu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B0W8C8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. gambi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Q7QDZ2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. mellifer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H9KK85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. terrestr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UPI00021A859D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. vitripenn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K7JEY5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. salta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E2BCZ7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. invict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E9IZK9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. cephalote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H9I229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floridanu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E2AWT2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. castaneum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D2A524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. humanu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E0V907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. pisum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UPI0002061FC2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plexippu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G6DSZ2)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pulex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. scapular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elegan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46" w:hRule="exac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. brevicoll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6:38:00Z</dcterms:created>
  <dc:creator>Anna Sokac</dc:creator>
  <dc:description/>
  <cp:keywords/>
  <dc:language>en-US</dc:language>
  <cp:lastModifiedBy>Anna Sokac</cp:lastModifiedBy>
  <cp:lastPrinted>2013-04-16T15:09:00Z</cp:lastPrinted>
  <dcterms:modified xsi:type="dcterms:W3CDTF">2013-09-19T14:05:00Z</dcterms:modified>
  <cp:revision>4</cp:revision>
  <dc:subject/>
  <dc:title/>
</cp:coreProperties>
</file>